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442" w:rsidRPr="00B53789" w:rsidRDefault="00E568ED" w:rsidP="005E255C">
      <w:pPr>
        <w:ind w:left="-900"/>
        <w:jc w:val="both"/>
        <w:rPr>
          <w:rFonts w:ascii="Times New Roman" w:eastAsia="Times New Roman" w:hAnsi="Times New Roman" w:cs="Times New Roman"/>
          <w:szCs w:val="24"/>
          <w:lang w:val="en-US" w:eastAsia="es-ES"/>
        </w:rPr>
      </w:pPr>
      <w:r w:rsidRPr="00B53789">
        <w:rPr>
          <w:rFonts w:ascii="Times New Roman" w:eastAsia="Times New Roman" w:hAnsi="Times New Roman" w:cs="Times New Roman"/>
          <w:b/>
          <w:szCs w:val="24"/>
          <w:lang w:val="en-US" w:eastAsia="es-ES"/>
        </w:rPr>
        <w:t>Supplementa</w:t>
      </w:r>
      <w:r w:rsidR="0003399A">
        <w:rPr>
          <w:rFonts w:ascii="Times New Roman" w:eastAsia="Times New Roman" w:hAnsi="Times New Roman" w:cs="Times New Roman"/>
          <w:b/>
          <w:szCs w:val="24"/>
          <w:lang w:val="en-US" w:eastAsia="es-ES"/>
        </w:rPr>
        <w:t>ry</w:t>
      </w:r>
      <w:r w:rsidRPr="00B53789"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 </w:t>
      </w:r>
      <w:r w:rsidR="00485442" w:rsidRPr="00B53789">
        <w:rPr>
          <w:rFonts w:ascii="Times New Roman" w:eastAsia="Times New Roman" w:hAnsi="Times New Roman" w:cs="Times New Roman"/>
          <w:b/>
          <w:szCs w:val="24"/>
          <w:lang w:val="en-US" w:eastAsia="es-ES"/>
        </w:rPr>
        <w:t>Table</w:t>
      </w:r>
      <w:r w:rsidR="00031EE1" w:rsidRPr="00B53789"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 </w:t>
      </w:r>
      <w:r w:rsidRPr="00B53789">
        <w:rPr>
          <w:rFonts w:ascii="Times New Roman" w:eastAsia="Times New Roman" w:hAnsi="Times New Roman" w:cs="Times New Roman"/>
          <w:b/>
          <w:szCs w:val="24"/>
          <w:lang w:val="en-US" w:eastAsia="es-ES"/>
        </w:rPr>
        <w:t>1</w:t>
      </w:r>
      <w:r w:rsidR="005A39C1">
        <w:rPr>
          <w:rFonts w:ascii="Times New Roman" w:eastAsia="Times New Roman" w:hAnsi="Times New Roman" w:cs="Times New Roman"/>
          <w:b/>
          <w:szCs w:val="24"/>
          <w:lang w:val="en-US" w:eastAsia="es-ES"/>
        </w:rPr>
        <w:t xml:space="preserve"> </w:t>
      </w:r>
      <w:bookmarkStart w:id="0" w:name="_GoBack"/>
      <w:bookmarkEnd w:id="0"/>
      <w:r w:rsidR="005A39C1" w:rsidRPr="005A39C1">
        <w:rPr>
          <w:rFonts w:ascii="Times New Roman" w:hAnsi="Times New Roman" w:cs="Times New Roman"/>
          <w:b/>
          <w:sz w:val="20"/>
          <w:szCs w:val="20"/>
          <w:lang w:val="en-US"/>
        </w:rPr>
        <w:t>–</w:t>
      </w:r>
      <w:r w:rsidR="00485442" w:rsidRPr="00B53789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Forward and reverse primers </w:t>
      </w:r>
      <w:r w:rsidR="0003399A">
        <w:rPr>
          <w:rFonts w:ascii="Times New Roman" w:eastAsia="Times New Roman" w:hAnsi="Times New Roman" w:cs="Times New Roman"/>
          <w:szCs w:val="24"/>
          <w:lang w:val="en-US" w:eastAsia="es-ES"/>
        </w:rPr>
        <w:t>used for</w:t>
      </w:r>
      <w:r w:rsidR="00136C6F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 </w:t>
      </w:r>
      <w:r w:rsidR="00485442" w:rsidRPr="00B53789">
        <w:rPr>
          <w:rFonts w:ascii="Times New Roman" w:eastAsia="Times New Roman" w:hAnsi="Times New Roman" w:cs="Times New Roman"/>
          <w:szCs w:val="24"/>
          <w:lang w:val="en-US" w:eastAsia="es-ES"/>
        </w:rPr>
        <w:t xml:space="preserve">real-time </w:t>
      </w:r>
      <w:r w:rsidR="0003399A">
        <w:rPr>
          <w:rFonts w:ascii="Times New Roman" w:eastAsia="Times New Roman" w:hAnsi="Times New Roman" w:cs="Times New Roman"/>
          <w:szCs w:val="24"/>
          <w:lang w:val="en-US" w:eastAsia="es-ES"/>
        </w:rPr>
        <w:t>q</w:t>
      </w:r>
      <w:r w:rsidR="00485442" w:rsidRPr="00B53789">
        <w:rPr>
          <w:rFonts w:ascii="Times New Roman" w:eastAsia="Times New Roman" w:hAnsi="Times New Roman" w:cs="Times New Roman"/>
          <w:szCs w:val="24"/>
          <w:lang w:val="en-US" w:eastAsia="es-ES"/>
        </w:rPr>
        <w:t>PCR</w:t>
      </w:r>
      <w:r w:rsidR="004B7841" w:rsidRPr="00B53789">
        <w:rPr>
          <w:rFonts w:ascii="Times New Roman" w:eastAsia="Times New Roman" w:hAnsi="Times New Roman" w:cs="Times New Roman"/>
          <w:szCs w:val="24"/>
          <w:lang w:val="en-US" w:eastAsia="es-ES"/>
        </w:rPr>
        <w:t>.</w:t>
      </w:r>
    </w:p>
    <w:tbl>
      <w:tblPr>
        <w:tblW w:w="103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9"/>
        <w:gridCol w:w="190"/>
        <w:gridCol w:w="1200"/>
        <w:gridCol w:w="1200"/>
        <w:gridCol w:w="4878"/>
        <w:gridCol w:w="160"/>
      </w:tblGrid>
      <w:tr w:rsidR="005E255C" w:rsidRPr="005E255C" w:rsidTr="005E255C">
        <w:trPr>
          <w:trHeight w:val="315"/>
          <w:jc w:val="center"/>
        </w:trPr>
        <w:tc>
          <w:tcPr>
            <w:tcW w:w="2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ene name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ymbo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imer sequenc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GT TCC TAC AGT TTC ATC CAG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AC AT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T CAG AAT GGT CCT CGG ATC GGT CT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AA CAA TCC GAC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GC AGT GAA 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TTA CGC AGG AAG TCC ATC TC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 CCA AGT CCT CAT C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T CAC CAG ACG AGC CA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C TGG CGG AGT CGG A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 TGA ATA CAC CTG TGA CGA AGA 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 ACA TCC TAA CCC GAG CAG 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 CGA GGC AGA GGT CAC 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CT CCA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CG ATG TCA 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TC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TT CAC CTT TCG CTT T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G GAG CAA CCT CTA AAC TGG A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C CTT CAG ACT GGA GCC TA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ccludi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ocl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TCA GAA CCT CTA CCA GAC CAG CTA CT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AA AGC CTC CCA CTC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CA TC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audin-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ldn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 TCA GGG CTA CAC ATC TAC CTA TG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A TTC GTG AGC GGC TGG 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audin-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ldn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G ATT GTG GAA GTA GTG GCT CTG G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 CAT CAC CCA ACC GAC GAA 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dherin-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GC TCC ATA CAG CGT CAC CTT A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C GTT CAT CCT AGC CGT CCA GT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dherin-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h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T GCC CGC AAC CCA G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G TTG ATT CAC TGC CGT AGA 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stinal-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kaline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osphatas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lp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G CTA TGA GTT GGA CCG TGA 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T TTC TCC ACC ATC TCA GTA AGG 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iver type fatty acid-binding protei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a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TC CTC GTC AAC ACC TTC ACC A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C CTT CAT CTT CTC GCC AG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Intestinal fatty acid-binding protei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ab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A GCA CAT TCC GCA CCA A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C ACG CAC CCG AGA CTT 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leal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atty acid-binding protei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abp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C CAG GAC GGC AAT A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A CGG TGA AGT TGT TGG 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cin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u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G CTT CAG CAA TCG CAC CA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CA CAA CCA CAC TCC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CA 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cin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uc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TC AAA CCC GTG TGG TCC 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CAA GCA GAC ATA GTT CGG ATA 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Intestinal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uci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-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u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TGA CCT CTT CCG TT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ATG ACA GCA ATG A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anscription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actor HES-1-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es1-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C TGC CGA TAT GAT GGA 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A GTT GTG TTC ATG CTT G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Krueppel-like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actor 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klf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A TCA CCG CAC GCA CA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AC CAC AGC CCT CCC AGT 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umor necrosis factor-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nf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G GCG TCG TTC AGA GTC T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 TGG CTG AGA GCT GTG A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leukin-1 bet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1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G ACC TAC CTG CCA CCT ACA C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CG TCC ACC GCC TCC AGA TGC</w:t>
            </w: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leukin-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T TGA AGG TGG TGC TGG AAG TG</w:t>
            </w: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AG GAC AAT CTG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AA GTG AGG</w:t>
            </w: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leukin-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AG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GT CTT CAT CGT CAC TAT TG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CTC GCT TCA CTG ATG G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terleukin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B93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AC ATC CTG GGC TTC TAT CTG</w:t>
            </w: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TG TCC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C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GTC TCA TCT G</w:t>
            </w:r>
          </w:p>
        </w:tc>
      </w:tr>
      <w:tr w:rsidR="005E255C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CC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CG TCC TCG TT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GTGTCTCATCTTCCGCTGTCT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D8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8674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8</w:t>
            </w:r>
            <w:r w:rsidR="00867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CA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CG GTA ACA CGA ACG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AGTATGAGCGGAGTACAGAACA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D8 bet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8674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8</w:t>
            </w:r>
            <w:r w:rsidR="00867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G AAA TGT GGA AGA CTG GAA CTC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TTGGAGGTAAGGTTGGAGGGAT</w:t>
            </w:r>
          </w:p>
        </w:tc>
      </w:tr>
      <w:tr w:rsidR="005E255C" w:rsidRPr="005E255C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55C" w:rsidRPr="005E255C" w:rsidRDefault="005E255C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4009FD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4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Galectin-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D24D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ga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D24D89" w:rsidRDefault="00D24D89" w:rsidP="00A01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24D89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4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TGA GGA GGT CCG TGA TG</w:t>
            </w:r>
          </w:p>
        </w:tc>
      </w:tr>
      <w:tr w:rsidR="00D24D89" w:rsidRPr="005A39C1" w:rsidTr="004009FD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D24D89" w:rsidRDefault="00D24D89" w:rsidP="00A01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D24D89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24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CT GTA GAG CCG TCC GAT AGG </w:t>
            </w:r>
          </w:p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  <w:p w:rsidR="00D24D89" w:rsidRPr="00D24D89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24D89" w:rsidRPr="008674E0" w:rsidTr="00806B38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1D1EEB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1D1EEB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Galectin-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D89" w:rsidRPr="001D1EEB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D24D89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s-ES"/>
              </w:rPr>
            </w:pPr>
            <w:r w:rsidRPr="00D24D89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s-ES"/>
              </w:rPr>
              <w:t>lgals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1D1EEB" w:rsidRDefault="00D24D89" w:rsidP="00A01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1D1EEB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1D1EEB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1D1EEB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 xml:space="preserve">GGC GGT GAA CGG </w:t>
            </w:r>
            <w:proofErr w:type="spellStart"/>
            <w:r w:rsidRPr="001D1EEB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GG</w:t>
            </w:r>
            <w:proofErr w:type="spellEnd"/>
            <w:r w:rsidRPr="001D1EEB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 xml:space="preserve"> TCA</w:t>
            </w:r>
          </w:p>
        </w:tc>
      </w:tr>
      <w:tr w:rsidR="00D24D89" w:rsidRPr="005A39C1" w:rsidTr="00806B38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D89" w:rsidRPr="001D1EEB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D89" w:rsidRPr="001D1EEB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D89" w:rsidRPr="00B51D6B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4D89" w:rsidRPr="001D1EEB" w:rsidRDefault="00D24D89" w:rsidP="00A012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1D1EEB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4D89" w:rsidRPr="001D1EEB" w:rsidRDefault="00D24D89" w:rsidP="00A012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</w:pPr>
            <w:r w:rsidRPr="001D1EEB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s-ES"/>
              </w:rPr>
              <w:t>GCT CCA GCT CCA GTC TGT GTT GAT AC</w:t>
            </w:r>
          </w:p>
        </w:tc>
      </w:tr>
      <w:tr w:rsidR="00D24D89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D24D89" w:rsidRPr="005A39C1" w:rsidTr="005E255C">
        <w:trPr>
          <w:gridAfter w:val="1"/>
          <w:wAfter w:w="160" w:type="dxa"/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reted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oglobulin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g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C TCA GCG TCC TTC AGT GTT TAT GAT GCC</w:t>
            </w: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AG CGT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T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T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AA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A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CC AAG 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creted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oglobulin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g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T GTC AAG GTG GCC CCA AAA 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A CAT TCA TGC GAG TTA CCC TTG G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oglobulin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M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Ig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TATGGAGGCGGAGGAAGATAAC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GAGTGATGAGGAAGAGAAGGATGA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oglobulin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Ig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A CGA TGC CAG TGA AGA GGA TGA G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A39C1" w:rsidTr="005E255C">
        <w:trPr>
          <w:trHeight w:val="300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CGA AGG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</w:t>
            </w:r>
            <w:proofErr w:type="spellEnd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TG TGG ACC 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D24D89" w:rsidRPr="005A39C1" w:rsidTr="005E255C">
        <w:trPr>
          <w:trHeight w:val="300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D24D89" w:rsidRPr="005E255C" w:rsidTr="005E255C">
        <w:trPr>
          <w:trHeight w:val="300"/>
          <w:jc w:val="center"/>
        </w:trPr>
        <w:tc>
          <w:tcPr>
            <w:tcW w:w="27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β-</w:t>
            </w:r>
            <w:proofErr w:type="spellStart"/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t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TGCGGAATCCATGAG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D24D89" w:rsidRPr="005E255C" w:rsidTr="005E255C">
        <w:trPr>
          <w:gridAfter w:val="1"/>
          <w:wAfter w:w="160" w:type="dxa"/>
          <w:trHeight w:val="315"/>
          <w:jc w:val="center"/>
        </w:trPr>
        <w:tc>
          <w:tcPr>
            <w:tcW w:w="27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89" w:rsidRPr="005E255C" w:rsidRDefault="00D24D89" w:rsidP="005E25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GTCGCACTTCATGATGCT</w:t>
            </w:r>
          </w:p>
        </w:tc>
      </w:tr>
    </w:tbl>
    <w:p w:rsidR="00974C9F" w:rsidRPr="00485442" w:rsidRDefault="00974C9F" w:rsidP="00974C9F">
      <w:pPr>
        <w:rPr>
          <w:lang w:val="en-US"/>
        </w:rPr>
      </w:pPr>
      <w:r w:rsidRPr="00974C9F">
        <w:rPr>
          <w:lang w:val="en-US"/>
        </w:rPr>
        <w:tab/>
      </w:r>
    </w:p>
    <w:p w:rsidR="0093041E" w:rsidRPr="00485442" w:rsidRDefault="0093041E" w:rsidP="00974C9F">
      <w:pPr>
        <w:rPr>
          <w:lang w:val="en-US"/>
        </w:rPr>
      </w:pPr>
    </w:p>
    <w:sectPr w:rsidR="0093041E" w:rsidRPr="004854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442"/>
    <w:rsid w:val="00031EE1"/>
    <w:rsid w:val="0003399A"/>
    <w:rsid w:val="00136C6F"/>
    <w:rsid w:val="00355771"/>
    <w:rsid w:val="004133F2"/>
    <w:rsid w:val="00485442"/>
    <w:rsid w:val="004B7841"/>
    <w:rsid w:val="0058190F"/>
    <w:rsid w:val="005A39C1"/>
    <w:rsid w:val="005E255C"/>
    <w:rsid w:val="008674E0"/>
    <w:rsid w:val="0093041E"/>
    <w:rsid w:val="00974C9F"/>
    <w:rsid w:val="00B51D6B"/>
    <w:rsid w:val="00B53789"/>
    <w:rsid w:val="00B9302C"/>
    <w:rsid w:val="00D24D89"/>
    <w:rsid w:val="00E17012"/>
    <w:rsid w:val="00E5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674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74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74E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74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74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674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674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674E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74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74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6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6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9</cp:revision>
  <cp:lastPrinted>2016-04-22T08:17:00Z</cp:lastPrinted>
  <dcterms:created xsi:type="dcterms:W3CDTF">2016-10-17T12:12:00Z</dcterms:created>
  <dcterms:modified xsi:type="dcterms:W3CDTF">2017-05-04T16:25:00Z</dcterms:modified>
</cp:coreProperties>
</file>